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pacing w:before="0" w:after="0" w:line="240" w:lineRule="auto"/>
        <w:ind w:left="0" w:leftChars="0" w:firstLine="0" w:firstLineChars="0"/>
        <w:jc w:val="left"/>
        <w:rPr>
          <w:rFonts w:hint="eastAsia" w:ascii="Times New Roman" w:hAnsi="Times New Roman" w:eastAsia="AdvEPSTIM" w:cs="Times New Roman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Supplementary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AdvEPSTIM" w:cs="Times New Roman"/>
          <w:b/>
          <w:bCs/>
          <w:kern w:val="0"/>
          <w:sz w:val="21"/>
          <w:szCs w:val="21"/>
        </w:rPr>
        <w:t xml:space="preserve">Table </w:t>
      </w:r>
      <w:r>
        <w:rPr>
          <w:rFonts w:hint="default" w:ascii="Times New Roman" w:hAnsi="Times New Roman" w:eastAsia="AdvEPSTIM" w:cs="Times New Roman"/>
          <w:b/>
          <w:bCs/>
          <w:kern w:val="0"/>
          <w:sz w:val="21"/>
          <w:szCs w:val="21"/>
          <w:lang w:val="en-US" w:eastAsia="zh-CN"/>
        </w:rPr>
        <w:t>S1</w:t>
      </w:r>
      <w:r>
        <w:rPr>
          <w:rFonts w:hint="default" w:ascii="Times New Roman" w:hAnsi="Times New Roman" w:eastAsia="AdvEPSTIM" w:cs="Times New Roman"/>
          <w:b/>
          <w:bCs/>
          <w:kern w:val="0"/>
          <w:sz w:val="21"/>
          <w:szCs w:val="21"/>
        </w:rPr>
        <w:t>.</w:t>
      </w:r>
      <w:r>
        <w:rPr>
          <w:rFonts w:hint="default" w:ascii="Times New Roman" w:hAnsi="Times New Roman" w:eastAsia="AdvEPSTIM" w:cs="Times New Roman"/>
          <w:kern w:val="0"/>
          <w:sz w:val="21"/>
          <w:szCs w:val="21"/>
        </w:rPr>
        <w:t xml:space="preserve"> </w:t>
      </w:r>
      <w:r>
        <w:rPr>
          <w:rFonts w:ascii="Times New Roman" w:hAnsi="Times New Roman" w:cs="Times New Roman"/>
        </w:rPr>
        <w:t xml:space="preserve">77 SNP loci 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and primer pairs </w:t>
      </w:r>
      <w:r>
        <w:rPr>
          <w:rFonts w:hint="eastAsia" w:eastAsia="宋体" w:cs="Times New Roman"/>
          <w:lang w:val="en-US" w:eastAsia="zh-CN"/>
        </w:rPr>
        <w:t>for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Setosphaeria turcica</w:t>
      </w:r>
    </w:p>
    <w:tbl>
      <w:tblPr>
        <w:tblStyle w:val="5"/>
        <w:tblW w:w="93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1103"/>
        <w:gridCol w:w="3877"/>
        <w:gridCol w:w="37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us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ition</w:t>
            </w:r>
          </w:p>
        </w:tc>
        <w:tc>
          <w:tcPr>
            <w:tcW w:w="38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 Primer (5'-3')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 Primer (5'-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01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1</w:t>
            </w:r>
          </w:p>
        </w:tc>
        <w:tc>
          <w:tcPr>
            <w:tcW w:w="110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-532966</w:t>
            </w:r>
          </w:p>
        </w:tc>
        <w:tc>
          <w:tcPr>
            <w:tcW w:w="387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ACCGCACAGTCCTCAACTTT</w:t>
            </w:r>
          </w:p>
        </w:tc>
        <w:tc>
          <w:tcPr>
            <w:tcW w:w="370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AAAATTTGGCTTACCAGGAC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0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-1121603</w:t>
            </w:r>
          </w:p>
        </w:tc>
        <w:tc>
          <w:tcPr>
            <w:tcW w:w="3877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TGTGAACACCGACGTCGTAAC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TGCCAAGCTGCAAGAAC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03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-1843365</w:t>
            </w:r>
          </w:p>
        </w:tc>
        <w:tc>
          <w:tcPr>
            <w:tcW w:w="3877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GTTTGGCCTGGTTGTCTATGTATTC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TAGGTATGTAGATGCGCGT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04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-2799230</w:t>
            </w:r>
          </w:p>
        </w:tc>
        <w:tc>
          <w:tcPr>
            <w:tcW w:w="38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AGTTTAACGTCCTTTTTCAGCCC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ACAGGTAGCCATACACCT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0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-150318</w:t>
            </w:r>
          </w:p>
        </w:tc>
        <w:tc>
          <w:tcPr>
            <w:tcW w:w="3877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CGTACTTTACATGCAGACCACAT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AATGTCCAAAATACGAACA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06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-1233702</w:t>
            </w:r>
          </w:p>
        </w:tc>
        <w:tc>
          <w:tcPr>
            <w:tcW w:w="38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AGCTGCGATCCACGAGTTAAGTA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GACTAGGCCATGTCGAAA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07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-2081114</w:t>
            </w:r>
          </w:p>
        </w:tc>
        <w:tc>
          <w:tcPr>
            <w:tcW w:w="3877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AAAGTAGTCGGGGGCTGTGTATAA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TATCGAATTGCATTATCGG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08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-3138855</w:t>
            </w:r>
          </w:p>
        </w:tc>
        <w:tc>
          <w:tcPr>
            <w:tcW w:w="38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TAAGTTTAAAGAGGACGTGATTGT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ACGTTTAACAAAGGTACT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09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-44756</w:t>
            </w:r>
          </w:p>
        </w:tc>
        <w:tc>
          <w:tcPr>
            <w:tcW w:w="3877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TCAGCTCCAGATATTGCAGAAAAA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TGTAGATCTGGGGTGATAG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10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-976275</w:t>
            </w:r>
          </w:p>
        </w:tc>
        <w:tc>
          <w:tcPr>
            <w:tcW w:w="3877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ATATTAGCGTCTTCCATATTGCGG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TTAACCAGGATGTCTCGGAG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11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-1847212</w:t>
            </w:r>
          </w:p>
        </w:tc>
        <w:tc>
          <w:tcPr>
            <w:tcW w:w="3877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CATGGTTATCTGCTCAAAGGTCTC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TGGCCAGTTTCCAAAGATA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12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-2767063</w:t>
            </w:r>
          </w:p>
        </w:tc>
        <w:tc>
          <w:tcPr>
            <w:tcW w:w="38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GGTGTAATTTACTGCCCAGGATCT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AGCCTTTGTCGGCAGAAT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13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-395896</w:t>
            </w:r>
          </w:p>
        </w:tc>
        <w:tc>
          <w:tcPr>
            <w:tcW w:w="38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GAGAAAGAAGAAAGAAGAAAGAAGAGC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TAGTTGTTAAACGTGGAAAAGA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14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-1247232</w:t>
            </w:r>
          </w:p>
        </w:tc>
        <w:tc>
          <w:tcPr>
            <w:tcW w:w="3877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GCTCCTAATTGACCTAGCACTACC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CTTGTAAACTAGTTCCGCA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1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-1949754</w:t>
            </w:r>
          </w:p>
        </w:tc>
        <w:tc>
          <w:tcPr>
            <w:tcW w:w="3877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GACTGGGAGTGGATCAGTAACACTT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AGTATGAATCTCTCTTGC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16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-2818621</w:t>
            </w:r>
          </w:p>
        </w:tc>
        <w:tc>
          <w:tcPr>
            <w:tcW w:w="38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GAGATAGAGTCACAAGGAACGCC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ATCATTTCCTAGTGTGCG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17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-118908</w:t>
            </w:r>
          </w:p>
        </w:tc>
        <w:tc>
          <w:tcPr>
            <w:tcW w:w="38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GTTAGGCTTAAGAGAGAAGGCACA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CTCCTAAACTTAAGAGCTTA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18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-848589</w:t>
            </w:r>
          </w:p>
        </w:tc>
        <w:tc>
          <w:tcPr>
            <w:tcW w:w="3877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GCTGATACTAACACTACCACAGCCA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ATGCCCTTTTGCTT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19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-1420330</w:t>
            </w:r>
          </w:p>
        </w:tc>
        <w:tc>
          <w:tcPr>
            <w:tcW w:w="3877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AACTATCAAAGCTCCAAGTTCCAT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GAGTTCTTACCAGCTGATGT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20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-2306034</w:t>
            </w:r>
          </w:p>
        </w:tc>
        <w:tc>
          <w:tcPr>
            <w:tcW w:w="38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GAATCTCGCAAACTATTGCCTAC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CCTAAGGCACTACAAGTTCT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21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-356581</w:t>
            </w:r>
          </w:p>
        </w:tc>
        <w:tc>
          <w:tcPr>
            <w:tcW w:w="38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GAATGTCAACGTCCAAACTCAAC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TAAGGGTGTGTGGCGGGT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2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-983974</w:t>
            </w:r>
          </w:p>
        </w:tc>
        <w:tc>
          <w:tcPr>
            <w:tcW w:w="3877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GACAGCCTTACGGCAGCTACTATT</w:t>
            </w:r>
          </w:p>
        </w:tc>
        <w:tc>
          <w:tcPr>
            <w:tcW w:w="3700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TCCTTGCTTGACGTCTCTT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23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-1690306</w:t>
            </w:r>
          </w:p>
        </w:tc>
        <w:tc>
          <w:tcPr>
            <w:tcW w:w="387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GCTCTTAGGTTTTCTTACGTAACTCTT</w:t>
            </w:r>
          </w:p>
        </w:tc>
        <w:tc>
          <w:tcPr>
            <w:tcW w:w="37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ATAGACAACGCTTAAAA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24</w:t>
            </w:r>
          </w:p>
        </w:tc>
        <w:tc>
          <w:tcPr>
            <w:tcW w:w="110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-2272119</w:t>
            </w:r>
          </w:p>
        </w:tc>
        <w:tc>
          <w:tcPr>
            <w:tcW w:w="3877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GGCCTAAAAACCCTACACGTCTTAT</w:t>
            </w:r>
          </w:p>
        </w:tc>
        <w:tc>
          <w:tcPr>
            <w:tcW w:w="3700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TATGTGTCTCCGTGTAGTT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25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-418160</w:t>
            </w:r>
          </w:p>
        </w:tc>
        <w:tc>
          <w:tcPr>
            <w:tcW w:w="38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CTTCGTAGGCTTCTCTTAGTCCT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GGGCACTGTTACCTAAGG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26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-1359071</w:t>
            </w:r>
          </w:p>
        </w:tc>
        <w:tc>
          <w:tcPr>
            <w:tcW w:w="3877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GTCAGCTTAAGCCACGAACTCAT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TCAAATCCCTTAGAGAAGC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27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-2101471</w:t>
            </w:r>
          </w:p>
        </w:tc>
        <w:tc>
          <w:tcPr>
            <w:tcW w:w="38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TCTGCCTAAGGACTGCGTTGTAT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GGCTAAAATGCTCGCCTAA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28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-311165</w:t>
            </w:r>
          </w:p>
        </w:tc>
        <w:tc>
          <w:tcPr>
            <w:tcW w:w="38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AAGTCTATGCCCCACTTATTCCT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CGTTGCGTATGCTATTTCC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29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-852741</w:t>
            </w:r>
          </w:p>
        </w:tc>
        <w:tc>
          <w:tcPr>
            <w:tcW w:w="3877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GATGGCAATGGGGCTTACTTAC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CACCGACTTTGACCTC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3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-1407070</w:t>
            </w:r>
          </w:p>
        </w:tc>
        <w:tc>
          <w:tcPr>
            <w:tcW w:w="3877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GGACGCAGAATAACAACATTAGGAG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TTGTTCTCTCGACCCATG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31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-63972</w:t>
            </w:r>
          </w:p>
        </w:tc>
        <w:tc>
          <w:tcPr>
            <w:tcW w:w="3877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ATTCAACCTCGTGAGCTTTAACAC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AGAGAAGCTTTCCGACATC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32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-549664</w:t>
            </w:r>
          </w:p>
        </w:tc>
        <w:tc>
          <w:tcPr>
            <w:tcW w:w="38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AAGTTTTGTCCCACGCTAATCTC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TTAACGCCACAATTAAGG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33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-1171207</w:t>
            </w:r>
          </w:p>
        </w:tc>
        <w:tc>
          <w:tcPr>
            <w:tcW w:w="3877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CTTCTCTCCTCACACACAATCATA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ATAGCTATGTATGGTCACG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34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-1664862</w:t>
            </w:r>
          </w:p>
        </w:tc>
        <w:tc>
          <w:tcPr>
            <w:tcW w:w="38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GTTAAGAAGTGCTTGGGTAGGTCG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GGCCTAAGAGAAAGAAG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35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-504107</w:t>
            </w:r>
          </w:p>
        </w:tc>
        <w:tc>
          <w:tcPr>
            <w:tcW w:w="387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TCTACGTCTTCTGCTAGTTCAGC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TATTTAAAATCCTAGAGAAGGT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36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-1052733</w:t>
            </w:r>
          </w:p>
        </w:tc>
        <w:tc>
          <w:tcPr>
            <w:tcW w:w="3877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CGTACTTTACATGCAGACCACAT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AATGTCCAAAATACGAACA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37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-1476856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ACCTTTCTCCGACAAGTAAATA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GGAACGAGATTAGAGAAGTA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38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-1978944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TGCATTTGATGACTAACGACT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CTGTCGACCACACTCAAC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39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-40790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AGCTCCAGATATTGCAGAAAAA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TGTAGATCTGGGGTGATAG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4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-780809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TCTTAATTTCTCTAAGCGTAATAGC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GCCCCTTACACTACGTAA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41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-1660295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CTTTTTATGGTGTACAAGACC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ACCAAGTCAGTCTCGACG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42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-459017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CCTACTTATGATCCAAGCTAA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ACATACGCCATGTAAAAT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43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-1366430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TAGTTTTGATGGTTTAAGAGGC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GCTGTATTCGGTTATTTGC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44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-1629833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TGCTAAAGAAAGCTACTAGGCAC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GGTTAAAAGCCTTACTGCT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45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-198147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CTTATATACCTCGCGATTGCT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TACCTATTGCAGCACTAACT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46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-878064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AAATTGTCGGGCTATACCA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AACATTTGTGATTCGAGC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47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-1528663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TTGGAGACGGTGATCGACAT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AATCTGCGACACGGCT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48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-310822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AATAACGCGATAAGCGAAGTC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TGGCATCTCTACCTATTC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49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-744997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GGTAAGAAAAGATGTGCATGTG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CAAGTTTATTTAGCGTTTC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5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-1206381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ATGACGTTAAGCTGTGATAAAA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AAAGAAACCTTCCTACTA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51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-481165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AAGAAATTGTTGCGTCGTAAG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AAGACTAATCCAAAGTAGC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52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-938529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TAAGATTTGGTCTCGTACAACG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CTGGGATTGGCTCAATA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53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-1342388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AGCATCACTATCTTGGAAACT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TCATGTGCCATAACAACA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54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-248152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CTCTAAGCGTTTTGCTAGATG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CTATGGTGGAAAAAGAGA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5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-748432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TATTGGGGGTTTGAAGATTAAG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GAAAAACGTAGCGTATCCA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56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-1240230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TGAATGCATACTCGTTAGTTAGG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CTTATACAAAAGATCCTTA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57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-287484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GTAACCGGACTACCTTTTCAA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CTTTCTGTTAGCTCGATC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58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-831816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ACGGCTACAAGATGGCG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GCAAGTACAGCTGCAGAA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59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-1109559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ATCATCATCATCATCAACACG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AACGAACCGAAAGATTATG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6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-111419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TATTCCTCTCGTCCTCATCCTC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TCATTTCGGTTTTCCAG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61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-563251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GTATTGAAAACGAGTTACCCGC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CATGACGGGCTGTTTTTAT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6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71784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CAAGGTCACGCTAGTAAAGGT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GGTGAGATTATCGTTCGAG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63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407033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AAGGTTTCTCGCCCAGATAG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CTAGTGCCTACCATCTACAC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64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779640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GAGGCTGTATCCCGCAGT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GGTCCTCAGTCCAAAGTA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65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-131994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AACAAAACCAGCGTCACTTT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ACCCCTCGTGTGTGATAT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66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-520160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AAGATGAAGAGCATGAGATCCT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CTCCGCAGTTCTACAAGCA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67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-829679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AGCTGCGTACGCCTACTACTCT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CCCTTCTTAAGCTAGTTAA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68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-14063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GCGTTATTATCTATATATCAGCTCT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TAAAGCTAAGCTACTTTTATTG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69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-458974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AGTCCAGTGATGTATGTATGC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TGGAATAATGGGAGATTG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7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-56000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TATTTAGAGCGTTCTTATGCC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CTTAGCAGGGGATGGATA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71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-560832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TGCATGATCTAATTACAAAGG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GTTTTAGCTTCTCGATTGA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72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-87112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GATCTTGCGACTTACTGCCTA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TTTAGTTTGGCTCTCCCT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73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-484964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TTTGTACCAGTAGCAGCCGAC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TCAGACCTCGTAACCAAA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74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-263600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AGCACTTTGTCAAGCATACGG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GGAGTAGGTGAGATGAG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75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-91353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CTTTTACTGTACGGTCCACCC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AGAAGGTGATCAGAGCTT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76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-48379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GCGTACTATTGGTTAATCCTT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GCACTTCGCAAACAATC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77</w:t>
            </w:r>
          </w:p>
        </w:tc>
        <w:tc>
          <w:tcPr>
            <w:tcW w:w="110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-25741</w:t>
            </w:r>
          </w:p>
        </w:tc>
        <w:tc>
          <w:tcPr>
            <w:tcW w:w="387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CGCTTTGGTGTACATGCT</w:t>
            </w:r>
          </w:p>
        </w:tc>
        <w:tc>
          <w:tcPr>
            <w:tcW w:w="37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TTACATTCACCGCACTCAAC</w:t>
            </w:r>
          </w:p>
        </w:tc>
      </w:tr>
    </w:tbl>
    <w:p>
      <w:pPr>
        <w:rPr>
          <w:rFonts w:hint="default" w:eastAsia="宋体"/>
          <w:lang w:val="en-US" w:eastAsia="zh-CN"/>
        </w:rPr>
      </w:pPr>
      <w:r>
        <w:rPr>
          <w:rFonts w:hint="eastAsia" w:cs="Times New Roman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lang w:val="en-US" w:eastAsia="zh-CN"/>
        </w:rPr>
        <w:t xml:space="preserve"> These </w:t>
      </w:r>
      <w:r>
        <w:rPr>
          <w:rFonts w:ascii="Times New Roman" w:hAnsi="Times New Roman" w:cs="Times New Roman"/>
        </w:rPr>
        <w:t>SNP loci</w:t>
      </w:r>
      <w:r>
        <w:rPr>
          <w:rFonts w:hint="eastAsia" w:eastAsia="宋体" w:cs="Times New Roman"/>
          <w:lang w:val="en-US" w:eastAsia="zh-CN"/>
        </w:rPr>
        <w:t xml:space="preserve"> with a </w:t>
      </w:r>
      <w:r>
        <w:rPr>
          <w:rFonts w:hint="default" w:eastAsia="宋体" w:cs="Times New Roman"/>
          <w:lang w:val="en-US" w:eastAsia="zh-CN"/>
        </w:rPr>
        <w:t>asterisk</w:t>
      </w:r>
      <w:r>
        <w:rPr>
          <w:rFonts w:hint="eastAsia" w:eastAsia="宋体" w:cs="Times New Roman"/>
          <w:lang w:val="en-US" w:eastAsia="zh-CN"/>
        </w:rPr>
        <w:t xml:space="preserve"> were</w:t>
      </w:r>
      <w:r>
        <w:rPr>
          <w:rFonts w:ascii="Times New Roman" w:hAnsi="Times New Roman" w:cs="Times New Roman"/>
        </w:rPr>
        <w:t xml:space="preserve"> used </w:t>
      </w:r>
      <w:r>
        <w:rPr>
          <w:rFonts w:hint="eastAsia" w:ascii="Times New Roman" w:hAnsi="Times New Roman" w:eastAsia="宋体" w:cs="Times New Roman"/>
          <w:lang w:val="en-US" w:eastAsia="zh-CN"/>
        </w:rPr>
        <w:t>to analyze</w:t>
      </w:r>
      <w:r>
        <w:rPr>
          <w:rFonts w:ascii="Times New Roman" w:hAnsi="Times New Roman" w:cs="Times New Roman"/>
        </w:rPr>
        <w:t xml:space="preserve"> genetic diversity of </w:t>
      </w:r>
      <w:r>
        <w:rPr>
          <w:rFonts w:ascii="Times New Roman" w:hAnsi="Times New Roman" w:cs="Times New Roman"/>
          <w:i/>
        </w:rPr>
        <w:t>S</w:t>
      </w:r>
      <w:r>
        <w:rPr>
          <w:rFonts w:hint="eastAsia" w:ascii="Times New Roman" w:hAnsi="Times New Roman" w:eastAsia="宋体" w:cs="Times New Roman"/>
          <w:i/>
          <w:lang w:val="en-US" w:eastAsia="zh-CN"/>
        </w:rPr>
        <w:t>.</w:t>
      </w:r>
      <w:r>
        <w:rPr>
          <w:rFonts w:ascii="Times New Roman" w:hAnsi="Times New Roman" w:cs="Times New Roman"/>
          <w:i/>
        </w:rPr>
        <w:t xml:space="preserve"> turcica</w:t>
      </w:r>
      <w:r>
        <w:rPr>
          <w:rFonts w:hint="eastAsia" w:ascii="Times New Roman" w:hAnsi="Times New Roman" w:eastAsia="宋体" w:cs="Times New Roman"/>
          <w:i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/>
          <w:lang w:val="en-US" w:eastAsia="zh-CN"/>
        </w:rPr>
        <w:t>in China</w:t>
      </w:r>
    </w:p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EPSTIM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AA7B58"/>
    <w:rsid w:val="1A305C8B"/>
    <w:rsid w:val="39BB4138"/>
    <w:rsid w:val="3FEF2727"/>
    <w:rsid w:val="441D7C59"/>
    <w:rsid w:val="63451746"/>
    <w:rsid w:val="662132D4"/>
    <w:rsid w:val="763853D4"/>
    <w:rsid w:val="7A92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uilinkai</dc:creator>
  <cp:lastModifiedBy>editor</cp:lastModifiedBy>
  <dcterms:modified xsi:type="dcterms:W3CDTF">2022-01-12T02:23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8E66466972224531AFF9CE33819FEC21</vt:lpwstr>
  </property>
</Properties>
</file>